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="-142" w:tblpY="630"/>
        <w:tblW w:w="16102" w:type="dxa"/>
        <w:tblLook w:val="04A0" w:firstRow="1" w:lastRow="0" w:firstColumn="1" w:lastColumn="0" w:noHBand="0" w:noVBand="1"/>
      </w:tblPr>
      <w:tblGrid>
        <w:gridCol w:w="868"/>
        <w:gridCol w:w="1099"/>
        <w:gridCol w:w="542"/>
        <w:gridCol w:w="642"/>
        <w:gridCol w:w="665"/>
        <w:gridCol w:w="779"/>
        <w:gridCol w:w="543"/>
        <w:gridCol w:w="666"/>
        <w:gridCol w:w="658"/>
        <w:gridCol w:w="643"/>
        <w:gridCol w:w="643"/>
        <w:gridCol w:w="739"/>
        <w:gridCol w:w="643"/>
        <w:gridCol w:w="666"/>
        <w:gridCol w:w="658"/>
        <w:gridCol w:w="643"/>
        <w:gridCol w:w="565"/>
        <w:gridCol w:w="666"/>
        <w:gridCol w:w="543"/>
        <w:gridCol w:w="658"/>
        <w:gridCol w:w="565"/>
        <w:gridCol w:w="658"/>
        <w:gridCol w:w="658"/>
        <w:gridCol w:w="692"/>
      </w:tblGrid>
      <w:tr w:rsidR="00F17643" w:rsidRPr="00BA0F22" w:rsidTr="006F47F7">
        <w:trPr>
          <w:trHeight w:val="26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17643" w:rsidRDefault="00F17643" w:rsidP="00626732">
            <w:pPr>
              <w:spacing w:after="0" w:line="240" w:lineRule="auto"/>
              <w:rPr>
                <w:rFonts w:ascii="Times New Roman" w:eastAsia="Times New Roman" w:hAnsi="Times New Roman" w:cstheme="minorHAnsi"/>
                <w:sz w:val="18"/>
                <w:szCs w:val="18"/>
              </w:rPr>
            </w:pPr>
            <w:bookmarkStart w:id="0" w:name="_GoBack"/>
            <w:bookmarkEnd w:id="0"/>
          </w:p>
          <w:p w:rsidR="00F17643" w:rsidRPr="00316D13" w:rsidRDefault="00F17643" w:rsidP="006267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17643" w:rsidRPr="00015E21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/>
              </w:rPr>
            </w:pPr>
            <w:proofErr w:type="spellStart"/>
            <w:r w:rsidRPr="00015E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Strain</w:t>
            </w:r>
            <w:proofErr w:type="spellEnd"/>
            <w:r w:rsidRPr="00015E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/</w:t>
            </w:r>
            <w:proofErr w:type="spellStart"/>
            <w:r w:rsidRPr="00015E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isolate</w:t>
            </w:r>
            <w:proofErr w:type="spellEnd"/>
            <w:r w:rsidRPr="00015E2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  <w:t>; capsule (K) typ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</w:tcPr>
          <w:p w:rsidR="00F17643" w:rsidRPr="00015E21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fr-FR"/>
              </w:rPr>
            </w:pPr>
          </w:p>
        </w:tc>
      </w:tr>
      <w:tr w:rsidR="006F47F7" w:rsidRPr="00316D13" w:rsidTr="006F47F7">
        <w:trPr>
          <w:trHeight w:val="580"/>
        </w:trPr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:rsidR="00F17643" w:rsidRPr="00015E21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17643" w:rsidRPr="00015E21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R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R6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1764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TUH-</w:t>
            </w:r>
          </w:p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K20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R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R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R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1764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TCC-</w:t>
            </w:r>
          </w:p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38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R5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R</w:t>
            </w: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R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9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F17643" w:rsidRPr="00316D13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16D1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F17643" w:rsidRPr="007637C6" w:rsidRDefault="006F47F7" w:rsidP="0062673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WGS</w:t>
            </w:r>
            <w:r w:rsidR="007637C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F17643" w:rsidRPr="00316D13" w:rsidTr="006F47F7">
        <w:trPr>
          <w:trHeight w:val="590"/>
        </w:trPr>
        <w:tc>
          <w:tcPr>
            <w:tcW w:w="86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E3112E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311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ag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17643" w:rsidRPr="00551E5A" w:rsidRDefault="00F17643" w:rsidP="0062673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solation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17643" w:rsidRPr="00E3112E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E3112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K1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17643" w:rsidRPr="00E3112E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E3112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K2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17643" w:rsidRPr="00E3112E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E3112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K51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17643" w:rsidRPr="00E3112E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E3112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K10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17643" w:rsidRPr="00E3112E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E3112E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K1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:rsidR="00F17643" w:rsidRPr="00E3112E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70D0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Pr="00316D1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355688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vertAlign w:val="superscript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  <w:r w:rsidR="007637C6">
              <w:rPr>
                <w:rFonts w:ascii="Arial" w:eastAsia="Times New Roman" w:hAnsi="Arial" w:cs="Arial"/>
                <w:bCs/>
                <w:color w:val="333333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Pr="00E005B5" w:rsidRDefault="003818FF" w:rsidP="003818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0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3818FF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0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3818FF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0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0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3818FF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0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3818FF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174C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vertAlign w:val="subscript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  <w:vertAlign w:val="subscript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940530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4053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070D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F15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F15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Pr="00E005B5" w:rsidRDefault="003818FF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F15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F15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940530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3818FF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F15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F15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F15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1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F159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F1593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10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10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Pr="00E005B5" w:rsidRDefault="003818FF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10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10A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Pr="00E005B5" w:rsidRDefault="003818FF" w:rsidP="00610A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1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Pr="00E005B5" w:rsidRDefault="00BE2DD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2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BE2DD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940530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940530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2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940530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BE2DD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2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940530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2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GBH0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Pr="00E005B5" w:rsidRDefault="00BE2DD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2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BE2DD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2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B05D2C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2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Pr="00E005B5" w:rsidRDefault="00BE2DD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3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3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3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Pr="00E005B5" w:rsidRDefault="00BE2DD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3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Pr="00BE2DD3" w:rsidRDefault="00BE2DD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3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94053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94053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3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3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Pr="00E005B5" w:rsidRDefault="00BE2DD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BE2DD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4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4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4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BE2DD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4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BE2DD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4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4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E005B5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Pr="00E005B5" w:rsidRDefault="003818FF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5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820B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BE2DD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5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5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Pr="00316D13" w:rsidRDefault="00F17643" w:rsidP="006267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U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333333"/>
                <w:sz w:val="24"/>
                <w:szCs w:val="24"/>
                <w:vertAlign w:val="superscript"/>
              </w:rPr>
            </w:pPr>
            <w:r w:rsidRPr="00593E40">
              <w:rPr>
                <w:rFonts w:ascii="Arial" w:eastAsia="Times New Roman" w:hAnsi="Arial" w:cs="Arial"/>
                <w:bCs/>
                <w:color w:val="333333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6267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Pr="00316D1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940530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Pr="00593E40" w:rsidRDefault="00BE2DD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E005B5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5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Pr="00316D1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940530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 w:rsidRPr="00593E40"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593E40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BE2DD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5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Pr="00316D1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BE2DD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Pr="00316D1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lastRenderedPageBreak/>
              <w:t>GBH0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Pr="00316D1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5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Pr="00316D1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3818FF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BE2DD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sym w:font="Wingdings 2" w:char="F050"/>
            </w:r>
          </w:p>
        </w:tc>
      </w:tr>
      <w:tr w:rsidR="006F47F7" w:rsidRPr="00316D13" w:rsidTr="006F47F7">
        <w:trPr>
          <w:trHeight w:val="310"/>
        </w:trPr>
        <w:tc>
          <w:tcPr>
            <w:tcW w:w="86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17643" w:rsidRPr="00070D0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BH0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17643" w:rsidRDefault="00F17643" w:rsidP="009753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G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F17643" w:rsidRPr="00E005B5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:rsidR="00F17643" w:rsidRDefault="00F17643" w:rsidP="009753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333333"/>
                <w:sz w:val="18"/>
                <w:szCs w:val="18"/>
              </w:rPr>
            </w:pPr>
          </w:p>
        </w:tc>
      </w:tr>
    </w:tbl>
    <w:p w:rsidR="00DE2D69" w:rsidRPr="00DE2D69" w:rsidRDefault="006F47F7" w:rsidP="00D11279">
      <w:pPr>
        <w:rPr>
          <w:rFonts w:cstheme="minorHAnsi"/>
          <w:sz w:val="18"/>
          <w:szCs w:val="18"/>
        </w:rPr>
      </w:pPr>
      <w:proofErr w:type="spellStart"/>
      <w:proofErr w:type="gramStart"/>
      <w:r>
        <w:rPr>
          <w:rFonts w:cstheme="minorHAnsi"/>
          <w:sz w:val="18"/>
          <w:szCs w:val="18"/>
          <w:vertAlign w:val="superscript"/>
        </w:rPr>
        <w:t>a</w:t>
      </w:r>
      <w:r>
        <w:rPr>
          <w:rFonts w:cstheme="minorHAnsi"/>
          <w:sz w:val="18"/>
          <w:szCs w:val="18"/>
        </w:rPr>
        <w:t>clinical</w:t>
      </w:r>
      <w:proofErr w:type="spellEnd"/>
      <w:proofErr w:type="gramEnd"/>
      <w:r>
        <w:rPr>
          <w:rFonts w:cstheme="minorHAnsi"/>
          <w:sz w:val="18"/>
          <w:szCs w:val="18"/>
        </w:rPr>
        <w:t xml:space="preserve"> isolates</w:t>
      </w:r>
      <w:r w:rsidR="007637C6">
        <w:rPr>
          <w:rFonts w:cstheme="minorHAnsi"/>
          <w:sz w:val="18"/>
          <w:szCs w:val="18"/>
        </w:rPr>
        <w:t xml:space="preserve"> are</w:t>
      </w:r>
      <w:r>
        <w:rPr>
          <w:rFonts w:cstheme="minorHAnsi"/>
          <w:sz w:val="18"/>
          <w:szCs w:val="18"/>
        </w:rPr>
        <w:t xml:space="preserve"> detailed in Table 1; </w:t>
      </w:r>
      <w:proofErr w:type="spellStart"/>
      <w:r w:rsidR="00DE2D69" w:rsidRPr="00DE2D69">
        <w:rPr>
          <w:rFonts w:cstheme="minorHAnsi"/>
          <w:sz w:val="18"/>
          <w:szCs w:val="18"/>
          <w:vertAlign w:val="superscript"/>
        </w:rPr>
        <w:t>b</w:t>
      </w:r>
      <w:r w:rsidR="00DE2D69" w:rsidRPr="00DE2D69">
        <w:rPr>
          <w:rFonts w:cstheme="minorHAnsi"/>
          <w:sz w:val="18"/>
          <w:szCs w:val="18"/>
        </w:rPr>
        <w:t>clear</w:t>
      </w:r>
      <w:proofErr w:type="spellEnd"/>
      <w:r w:rsidR="00DE2D69" w:rsidRPr="00DE2D69">
        <w:rPr>
          <w:rFonts w:cstheme="minorHAnsi"/>
          <w:sz w:val="18"/>
          <w:szCs w:val="18"/>
        </w:rPr>
        <w:t xml:space="preserve"> plaque, </w:t>
      </w:r>
      <w:r w:rsidR="00DE2D69" w:rsidRPr="00DE2D69">
        <w:rPr>
          <w:rFonts w:eastAsia="Times New Roman" w:cstheme="minorHAnsi"/>
          <w:b/>
          <w:bCs/>
          <w:color w:val="000000"/>
          <w:sz w:val="18"/>
          <w:szCs w:val="18"/>
        </w:rPr>
        <w:t>++</w:t>
      </w:r>
      <w:r w:rsidR="00DE2D69" w:rsidRPr="00DE2D69">
        <w:rPr>
          <w:rFonts w:eastAsia="Times New Roman" w:cstheme="minorHAnsi"/>
          <w:bCs/>
          <w:color w:val="000000"/>
          <w:sz w:val="18"/>
          <w:szCs w:val="18"/>
        </w:rPr>
        <w:t>;</w:t>
      </w:r>
      <w:r w:rsidR="00DE2D69" w:rsidRPr="00DE2D69">
        <w:rPr>
          <w:rFonts w:eastAsia="Times New Roman" w:cstheme="minorHAnsi"/>
          <w:b/>
          <w:bCs/>
          <w:color w:val="000000"/>
          <w:sz w:val="18"/>
          <w:szCs w:val="18"/>
        </w:rPr>
        <w:t xml:space="preserve"> </w:t>
      </w:r>
      <w:r w:rsidR="00DE2D69" w:rsidRPr="00DE2D69">
        <w:rPr>
          <w:rFonts w:cstheme="minorHAnsi"/>
          <w:b/>
          <w:sz w:val="18"/>
          <w:szCs w:val="18"/>
        </w:rPr>
        <w:t>+</w:t>
      </w:r>
      <w:r w:rsidR="00C21814">
        <w:rPr>
          <w:rFonts w:cstheme="minorHAnsi"/>
          <w:sz w:val="18"/>
          <w:szCs w:val="18"/>
        </w:rPr>
        <w:t>, incomplete lysis</w:t>
      </w:r>
      <w:r w:rsidR="00DE2D69" w:rsidRPr="00DE2D69">
        <w:rPr>
          <w:rFonts w:cstheme="minorHAnsi"/>
          <w:sz w:val="18"/>
          <w:szCs w:val="18"/>
        </w:rPr>
        <w:t xml:space="preserve">; </w:t>
      </w:r>
      <w:r w:rsidR="00DE2D69" w:rsidRPr="00DE2D69">
        <w:rPr>
          <w:rFonts w:eastAsia="Times New Roman" w:cstheme="minorHAnsi"/>
          <w:b/>
          <w:bCs/>
          <w:color w:val="333333"/>
          <w:sz w:val="18"/>
          <w:szCs w:val="18"/>
        </w:rPr>
        <w:t xml:space="preserve">-, </w:t>
      </w:r>
      <w:r w:rsidR="00DE2D69" w:rsidRPr="00DE2D69">
        <w:rPr>
          <w:rFonts w:cstheme="minorHAnsi"/>
          <w:sz w:val="18"/>
          <w:szCs w:val="18"/>
        </w:rPr>
        <w:t>no lysis. Determined by spot assay, phage concentration ~10</w:t>
      </w:r>
      <w:r w:rsidR="00DE2D69" w:rsidRPr="00DE2D69">
        <w:rPr>
          <w:rFonts w:cstheme="minorHAnsi"/>
          <w:sz w:val="18"/>
          <w:szCs w:val="18"/>
          <w:vertAlign w:val="superscript"/>
        </w:rPr>
        <w:t xml:space="preserve">10 </w:t>
      </w:r>
      <w:proofErr w:type="spellStart"/>
      <w:r w:rsidR="00E97664">
        <w:rPr>
          <w:rFonts w:cstheme="minorHAnsi"/>
          <w:sz w:val="18"/>
          <w:szCs w:val="18"/>
        </w:rPr>
        <w:t>virions</w:t>
      </w:r>
      <w:proofErr w:type="spellEnd"/>
      <w:r w:rsidR="00E97664">
        <w:rPr>
          <w:rFonts w:cstheme="minorHAnsi"/>
          <w:sz w:val="18"/>
          <w:szCs w:val="18"/>
        </w:rPr>
        <w:t xml:space="preserve">/mL; </w:t>
      </w:r>
      <w:proofErr w:type="spellStart"/>
      <w:r w:rsidR="00E97664" w:rsidRPr="00E97664">
        <w:rPr>
          <w:rFonts w:cstheme="minorHAnsi"/>
          <w:sz w:val="18"/>
          <w:szCs w:val="18"/>
          <w:vertAlign w:val="superscript"/>
        </w:rPr>
        <w:t>c</w:t>
      </w:r>
      <w:r w:rsidR="00E97664">
        <w:rPr>
          <w:rFonts w:cstheme="minorHAnsi"/>
          <w:sz w:val="18"/>
          <w:szCs w:val="18"/>
        </w:rPr>
        <w:t>WGS</w:t>
      </w:r>
      <w:proofErr w:type="spellEnd"/>
      <w:r w:rsidR="00E97664">
        <w:rPr>
          <w:rFonts w:cstheme="minorHAnsi"/>
          <w:sz w:val="18"/>
          <w:szCs w:val="18"/>
        </w:rPr>
        <w:t>, phage selected for whole-genome sequencing</w:t>
      </w:r>
    </w:p>
    <w:p w:rsidR="00902D55" w:rsidRPr="00D11279" w:rsidRDefault="00483EDD">
      <w:pPr>
        <w:rPr>
          <w:sz w:val="24"/>
          <w:szCs w:val="24"/>
        </w:rPr>
      </w:pPr>
      <w:r>
        <w:rPr>
          <w:b/>
          <w:sz w:val="24"/>
          <w:szCs w:val="24"/>
        </w:rPr>
        <w:t>TABLE S2</w:t>
      </w:r>
      <w:r w:rsidR="008559DD" w:rsidRPr="00D11279">
        <w:rPr>
          <w:sz w:val="24"/>
          <w:szCs w:val="24"/>
        </w:rPr>
        <w:t xml:space="preserve"> Host range of 62 </w:t>
      </w:r>
      <w:proofErr w:type="spellStart"/>
      <w:r w:rsidR="008559DD" w:rsidRPr="00D11279">
        <w:rPr>
          <w:i/>
          <w:sz w:val="24"/>
          <w:szCs w:val="24"/>
        </w:rPr>
        <w:t>Klebsiella</w:t>
      </w:r>
      <w:proofErr w:type="spellEnd"/>
      <w:r w:rsidR="008559DD" w:rsidRPr="00D11279">
        <w:rPr>
          <w:i/>
          <w:sz w:val="24"/>
          <w:szCs w:val="24"/>
        </w:rPr>
        <w:t xml:space="preserve"> pneumoniae</w:t>
      </w:r>
      <w:r w:rsidR="008559DD" w:rsidRPr="00D11279">
        <w:rPr>
          <w:sz w:val="24"/>
          <w:szCs w:val="24"/>
        </w:rPr>
        <w:t xml:space="preserve"> phag</w:t>
      </w:r>
      <w:r w:rsidR="00CC3BE0">
        <w:rPr>
          <w:sz w:val="24"/>
          <w:szCs w:val="24"/>
        </w:rPr>
        <w:t>e isolated from Thai sewage</w:t>
      </w:r>
    </w:p>
    <w:sectPr w:rsidR="00902D55" w:rsidRPr="00D11279" w:rsidSect="00070D0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D03"/>
    <w:rsid w:val="00070D03"/>
    <w:rsid w:val="0014073F"/>
    <w:rsid w:val="0018762D"/>
    <w:rsid w:val="00232414"/>
    <w:rsid w:val="00253EB6"/>
    <w:rsid w:val="00380114"/>
    <w:rsid w:val="003818FF"/>
    <w:rsid w:val="003B6BB4"/>
    <w:rsid w:val="003C3ABC"/>
    <w:rsid w:val="003F40F6"/>
    <w:rsid w:val="00467511"/>
    <w:rsid w:val="00483EDD"/>
    <w:rsid w:val="00511C48"/>
    <w:rsid w:val="00593E40"/>
    <w:rsid w:val="00610A39"/>
    <w:rsid w:val="00626732"/>
    <w:rsid w:val="006F47F7"/>
    <w:rsid w:val="007637C6"/>
    <w:rsid w:val="00820B7E"/>
    <w:rsid w:val="008559DD"/>
    <w:rsid w:val="00902D55"/>
    <w:rsid w:val="00940530"/>
    <w:rsid w:val="009753D9"/>
    <w:rsid w:val="009C30FB"/>
    <w:rsid w:val="009F7511"/>
    <w:rsid w:val="00A41256"/>
    <w:rsid w:val="00AB1AA6"/>
    <w:rsid w:val="00AD31F8"/>
    <w:rsid w:val="00B05D2C"/>
    <w:rsid w:val="00B7417C"/>
    <w:rsid w:val="00BE2DD3"/>
    <w:rsid w:val="00BF0847"/>
    <w:rsid w:val="00C21814"/>
    <w:rsid w:val="00CA6D6A"/>
    <w:rsid w:val="00CB6D6F"/>
    <w:rsid w:val="00CC3BE0"/>
    <w:rsid w:val="00CF110F"/>
    <w:rsid w:val="00D11279"/>
    <w:rsid w:val="00DE2D69"/>
    <w:rsid w:val="00E0174C"/>
    <w:rsid w:val="00E913A0"/>
    <w:rsid w:val="00E97664"/>
    <w:rsid w:val="00F1593B"/>
    <w:rsid w:val="00F17643"/>
    <w:rsid w:val="00F20883"/>
    <w:rsid w:val="00FA1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F05702-9F3D-4148-97DC-F607DD517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D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54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7167A-356E-4521-9F1A-7A6269BDF3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8</Words>
  <Characters>364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Taylor</dc:creator>
  <cp:keywords/>
  <dc:description/>
  <cp:lastModifiedBy>PeterTaylor</cp:lastModifiedBy>
  <cp:revision>2</cp:revision>
  <cp:lastPrinted>2021-04-23T13:08:00Z</cp:lastPrinted>
  <dcterms:created xsi:type="dcterms:W3CDTF">2021-04-26T14:31:00Z</dcterms:created>
  <dcterms:modified xsi:type="dcterms:W3CDTF">2021-04-26T14:31:00Z</dcterms:modified>
</cp:coreProperties>
</file>